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35127" w14:textId="77777777" w:rsidR="0097026E" w:rsidRPr="009F758A" w:rsidRDefault="0097026E" w:rsidP="0097026E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9F758A">
        <w:rPr>
          <w:rFonts w:ascii="Times New Roman" w:hAnsi="Times New Roman" w:cs="Times New Roman"/>
          <w:b/>
          <w:bCs/>
          <w:color w:val="auto"/>
          <w:sz w:val="36"/>
          <w:szCs w:val="36"/>
        </w:rPr>
        <w:t>S2 Table. Aged Care Abuse Research Checklist (ACARC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5"/>
        <w:gridCol w:w="7654"/>
      </w:tblGrid>
      <w:tr w:rsidR="0097026E" w:rsidRPr="008C6AD0" w14:paraId="75F17636" w14:textId="77777777" w:rsidTr="008C6AD0">
        <w:tc>
          <w:tcPr>
            <w:tcW w:w="1555" w:type="dxa"/>
          </w:tcPr>
          <w:p w14:paraId="1CFFD4D7" w14:textId="77777777" w:rsidR="0097026E" w:rsidRPr="008C6AD0" w:rsidRDefault="0097026E" w:rsidP="008C6AD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C6AD0">
              <w:rPr>
                <w:b/>
                <w:bCs/>
                <w:sz w:val="22"/>
                <w:szCs w:val="22"/>
              </w:rPr>
              <w:t>Element</w:t>
            </w:r>
          </w:p>
        </w:tc>
        <w:tc>
          <w:tcPr>
            <w:tcW w:w="7654" w:type="dxa"/>
          </w:tcPr>
          <w:p w14:paraId="1D94F115" w14:textId="77777777" w:rsidR="0097026E" w:rsidRPr="008C6AD0" w:rsidRDefault="0097026E" w:rsidP="008C6AD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C6AD0">
              <w:rPr>
                <w:b/>
                <w:bCs/>
                <w:sz w:val="22"/>
                <w:szCs w:val="22"/>
              </w:rPr>
              <w:t>Key questions</w:t>
            </w:r>
          </w:p>
        </w:tc>
      </w:tr>
      <w:tr w:rsidR="0097026E" w:rsidRPr="008C6AD0" w14:paraId="62B8D1F7" w14:textId="77777777" w:rsidTr="008C6AD0">
        <w:tc>
          <w:tcPr>
            <w:tcW w:w="1555" w:type="dxa"/>
            <w:vMerge w:val="restart"/>
          </w:tcPr>
          <w:p w14:paraId="7B0795A3" w14:textId="62001238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Study design</w:t>
            </w:r>
          </w:p>
        </w:tc>
        <w:tc>
          <w:tcPr>
            <w:tcW w:w="7654" w:type="dxa"/>
          </w:tcPr>
          <w:p w14:paraId="6D048D97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1) Does the study recruit a representative cross-sectional cohort of participants using a random selection of nursing homes [37,44] or via a professional registration list? [37]</w:t>
            </w:r>
          </w:p>
        </w:tc>
      </w:tr>
      <w:tr w:rsidR="0097026E" w:rsidRPr="008C6AD0" w14:paraId="2696C9E3" w14:textId="77777777" w:rsidTr="008C6AD0">
        <w:trPr>
          <w:trHeight w:val="832"/>
        </w:trPr>
        <w:tc>
          <w:tcPr>
            <w:tcW w:w="1555" w:type="dxa"/>
            <w:vMerge/>
          </w:tcPr>
          <w:p w14:paraId="675BD129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48740954" w14:textId="1D6CE7A0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2) Does the study include </w:t>
            </w:r>
            <w:r w:rsidR="0052765F" w:rsidRPr="008C6AD0">
              <w:rPr>
                <w:sz w:val="22"/>
                <w:szCs w:val="22"/>
              </w:rPr>
              <w:t>sub-representative</w:t>
            </w:r>
            <w:r w:rsidRPr="008C6AD0">
              <w:rPr>
                <w:sz w:val="22"/>
                <w:szCs w:val="22"/>
              </w:rPr>
              <w:t xml:space="preserve"> groups within institutionalised care settings, from impaired to non-cognitive functioning residents among cognitive functioning residents? [47]</w:t>
            </w:r>
          </w:p>
        </w:tc>
      </w:tr>
      <w:tr w:rsidR="0097026E" w:rsidRPr="008C6AD0" w14:paraId="3D5C9518" w14:textId="77777777" w:rsidTr="008C6AD0">
        <w:tc>
          <w:tcPr>
            <w:tcW w:w="1555" w:type="dxa"/>
            <w:vMerge w:val="restart"/>
          </w:tcPr>
          <w:p w14:paraId="034F765E" w14:textId="6A3B17CB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Methodology</w:t>
            </w:r>
          </w:p>
        </w:tc>
        <w:tc>
          <w:tcPr>
            <w:tcW w:w="7654" w:type="dxa"/>
          </w:tcPr>
          <w:p w14:paraId="1A7CB5F1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3) Does the study conduct data collection discretely with the use of an independent researcher? [26, 44] </w:t>
            </w:r>
          </w:p>
        </w:tc>
      </w:tr>
      <w:tr w:rsidR="0097026E" w:rsidRPr="008C6AD0" w14:paraId="30BE4FB0" w14:textId="77777777" w:rsidTr="008C6AD0">
        <w:tc>
          <w:tcPr>
            <w:tcW w:w="1555" w:type="dxa"/>
            <w:vMerge/>
          </w:tcPr>
          <w:p w14:paraId="23D094ED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13EE1C3F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4) Does the study utilise a standardised validated unmodified definition and measurement tools on abuse of older adults? [65] </w:t>
            </w:r>
          </w:p>
        </w:tc>
      </w:tr>
      <w:tr w:rsidR="0097026E" w:rsidRPr="008C6AD0" w14:paraId="73A5A397" w14:textId="77777777" w:rsidTr="008C6AD0">
        <w:tc>
          <w:tcPr>
            <w:tcW w:w="1555" w:type="dxa"/>
            <w:vMerge/>
          </w:tcPr>
          <w:p w14:paraId="1003F2A0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027F95E2" w14:textId="5267267D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5) Does the study </w:t>
            </w:r>
            <w:bookmarkStart w:id="0" w:name="_Hlk81424703"/>
            <w:r w:rsidRPr="008C6AD0">
              <w:rPr>
                <w:sz w:val="22"/>
                <w:szCs w:val="22"/>
              </w:rPr>
              <w:t>collect ‘self-reported’</w:t>
            </w:r>
            <w:r w:rsidRPr="008C6AD0">
              <w:rPr>
                <w:i/>
                <w:iCs/>
                <w:sz w:val="22"/>
                <w:szCs w:val="22"/>
              </w:rPr>
              <w:t>,</w:t>
            </w:r>
            <w:r w:rsidRPr="008C6AD0">
              <w:rPr>
                <w:sz w:val="22"/>
                <w:szCs w:val="22"/>
              </w:rPr>
              <w:t xml:space="preserve"> observed, committed or </w:t>
            </w:r>
            <w:r w:rsidR="0052765F" w:rsidRPr="008C6AD0">
              <w:rPr>
                <w:sz w:val="22"/>
                <w:szCs w:val="22"/>
              </w:rPr>
              <w:t>experienced</w:t>
            </w:r>
            <w:r w:rsidRPr="008C6AD0">
              <w:rPr>
                <w:sz w:val="22"/>
                <w:szCs w:val="22"/>
              </w:rPr>
              <w:t xml:space="preserve"> forms of abuse from all stakeholders, including staff, residents, relatives and community members?</w:t>
            </w:r>
            <w:bookmarkEnd w:id="0"/>
            <w:r w:rsidRPr="008C6AD0">
              <w:rPr>
                <w:sz w:val="22"/>
                <w:szCs w:val="22"/>
              </w:rPr>
              <w:t xml:space="preserve"> [48]</w:t>
            </w:r>
          </w:p>
        </w:tc>
      </w:tr>
      <w:tr w:rsidR="0097026E" w:rsidRPr="008C6AD0" w14:paraId="1BC0081C" w14:textId="77777777" w:rsidTr="008C6AD0">
        <w:trPr>
          <w:trHeight w:val="872"/>
        </w:trPr>
        <w:tc>
          <w:tcPr>
            <w:tcW w:w="1555" w:type="dxa"/>
            <w:vMerge/>
          </w:tcPr>
          <w:p w14:paraId="3481C34E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712E6405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6) Does the study incorporate the collection of signs and symptoms of abuse by using independent professional forensic physicians, other medical staff or an independent researcher in a timely manner? [44, 50, 45, 41, 42]</w:t>
            </w:r>
          </w:p>
        </w:tc>
      </w:tr>
      <w:tr w:rsidR="0097026E" w:rsidRPr="008C6AD0" w14:paraId="204AB776" w14:textId="77777777" w:rsidTr="008C6AD0">
        <w:tc>
          <w:tcPr>
            <w:tcW w:w="1555" w:type="dxa"/>
            <w:vMerge/>
          </w:tcPr>
          <w:p w14:paraId="3103CA0D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796B312E" w14:textId="0BA08C0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7) Does the study collect data within an agreed recall period - ideally between three to twelve months? [66]</w:t>
            </w:r>
          </w:p>
        </w:tc>
      </w:tr>
      <w:tr w:rsidR="0097026E" w:rsidRPr="008C6AD0" w14:paraId="6866B115" w14:textId="77777777" w:rsidTr="008C6AD0">
        <w:tc>
          <w:tcPr>
            <w:tcW w:w="1555" w:type="dxa"/>
            <w:vMerge/>
          </w:tcPr>
          <w:p w14:paraId="6D6CE62F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05C77B62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8) Does the study collect the incidence of abuse: </w:t>
            </w:r>
          </w:p>
          <w:p w14:paraId="50D51E11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a) to measure immediate signs and reports of suspected within a timely manner; and,</w:t>
            </w:r>
          </w:p>
          <w:p w14:paraId="1AEF463F" w14:textId="78ABC915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b) in-depth to verify incidents of abuse and to investigate the complexities attached to these abuse acts </w:t>
            </w:r>
            <w:r w:rsidRPr="008C6AD0">
              <w:rPr>
                <w:sz w:val="22"/>
                <w:szCs w:val="22"/>
              </w:rPr>
              <w:fldChar w:fldCharType="begin">
                <w:fldData xml:space="preserve">PEVuZE5vdGU+PENpdGU+PEF1dGhvcj5GcmF6w6NvPC9BdXRob3I+PFllYXI+MjAxNTwvWWVhcj48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</w:fldData>
              </w:fldChar>
            </w:r>
            <w:r w:rsidRPr="008C6AD0">
              <w:rPr>
                <w:sz w:val="22"/>
                <w:szCs w:val="22"/>
              </w:rPr>
              <w:instrText xml:space="preserve"> ADDIN EN.CITE </w:instrText>
            </w:r>
            <w:r w:rsidRPr="008C6AD0">
              <w:rPr>
                <w:sz w:val="22"/>
                <w:szCs w:val="22"/>
              </w:rPr>
              <w:fldChar w:fldCharType="begin">
                <w:fldData xml:space="preserve">PEVuZE5vdGU+PENpdGU+PEF1dGhvcj5GcmF6w6NvPC9BdXRob3I+PFllYXI+MjAxNTwvWWVhcj48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</w:fldData>
              </w:fldChar>
            </w:r>
            <w:r w:rsidRPr="008C6AD0">
              <w:rPr>
                <w:sz w:val="22"/>
                <w:szCs w:val="22"/>
              </w:rPr>
              <w:instrText xml:space="preserve"> ADDIN EN.CITE.DATA </w:instrText>
            </w:r>
            <w:r w:rsidRPr="008C6AD0">
              <w:rPr>
                <w:sz w:val="22"/>
                <w:szCs w:val="22"/>
              </w:rPr>
            </w:r>
            <w:r w:rsidRPr="008C6AD0">
              <w:rPr>
                <w:sz w:val="22"/>
                <w:szCs w:val="22"/>
              </w:rPr>
              <w:fldChar w:fldCharType="end"/>
            </w:r>
            <w:r w:rsidRPr="008C6AD0">
              <w:rPr>
                <w:sz w:val="22"/>
                <w:szCs w:val="22"/>
              </w:rPr>
            </w:r>
            <w:r w:rsidRPr="008C6AD0">
              <w:rPr>
                <w:sz w:val="22"/>
                <w:szCs w:val="22"/>
              </w:rPr>
              <w:fldChar w:fldCharType="separate"/>
            </w:r>
            <w:r w:rsidRPr="008C6AD0">
              <w:rPr>
                <w:noProof/>
                <w:sz w:val="22"/>
                <w:szCs w:val="22"/>
              </w:rPr>
              <w:t>[39, 40, 43, 48]</w:t>
            </w:r>
            <w:r w:rsidRPr="008C6AD0">
              <w:rPr>
                <w:sz w:val="22"/>
                <w:szCs w:val="22"/>
              </w:rPr>
              <w:fldChar w:fldCharType="end"/>
            </w:r>
            <w:r w:rsidRPr="008C6AD0">
              <w:rPr>
                <w:sz w:val="22"/>
                <w:szCs w:val="22"/>
              </w:rPr>
              <w:t xml:space="preserve"> to minimise recall bias</w:t>
            </w:r>
            <w:r w:rsidR="0052765F" w:rsidRPr="008C6AD0">
              <w:rPr>
                <w:sz w:val="22"/>
                <w:szCs w:val="22"/>
              </w:rPr>
              <w:t>.</w:t>
            </w:r>
            <w:r w:rsidRPr="008C6AD0">
              <w:rPr>
                <w:sz w:val="22"/>
                <w:szCs w:val="22"/>
              </w:rPr>
              <w:t xml:space="preserve"> [50, 45, 41, 42] </w:t>
            </w:r>
          </w:p>
        </w:tc>
      </w:tr>
      <w:tr w:rsidR="0097026E" w:rsidRPr="008C6AD0" w14:paraId="4966328D" w14:textId="77777777" w:rsidTr="008C6AD0">
        <w:tc>
          <w:tcPr>
            <w:tcW w:w="1555" w:type="dxa"/>
            <w:vMerge w:val="restart"/>
          </w:tcPr>
          <w:p w14:paraId="46A4566F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Results</w:t>
            </w:r>
          </w:p>
        </w:tc>
        <w:tc>
          <w:tcPr>
            <w:tcW w:w="7654" w:type="dxa"/>
          </w:tcPr>
          <w:p w14:paraId="2994B811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9) Does the study report on age and sex-specific estimates with confidence intervals to allow study comparisons? [20]</w:t>
            </w:r>
          </w:p>
        </w:tc>
      </w:tr>
      <w:tr w:rsidR="0097026E" w:rsidRPr="008C6AD0" w14:paraId="7A4FA2A7" w14:textId="77777777" w:rsidTr="008C6AD0">
        <w:tc>
          <w:tcPr>
            <w:tcW w:w="1555" w:type="dxa"/>
            <w:vMerge/>
          </w:tcPr>
          <w:p w14:paraId="70AE24E9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54" w:type="dxa"/>
          </w:tcPr>
          <w:p w14:paraId="63CAE8BE" w14:textId="3E4C5A32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10) Does the study present data on all study </w:t>
            </w:r>
            <w:r w:rsidR="0052765F" w:rsidRPr="008C6AD0">
              <w:rPr>
                <w:sz w:val="22"/>
                <w:szCs w:val="22"/>
              </w:rPr>
              <w:t>participants'</w:t>
            </w:r>
            <w:r w:rsidRPr="008C6AD0">
              <w:rPr>
                <w:sz w:val="22"/>
                <w:szCs w:val="22"/>
              </w:rPr>
              <w:t xml:space="preserve"> stakeholders’ characteristics, as risk factors studies have shown these variables are determinates of abuse? [8]</w:t>
            </w:r>
          </w:p>
        </w:tc>
      </w:tr>
      <w:tr w:rsidR="0097026E" w:rsidRPr="008C6AD0" w14:paraId="41E53EBF" w14:textId="77777777" w:rsidTr="008C6AD0">
        <w:tc>
          <w:tcPr>
            <w:tcW w:w="1555" w:type="dxa"/>
          </w:tcPr>
          <w:p w14:paraId="5C1FD481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>Publication</w:t>
            </w:r>
          </w:p>
        </w:tc>
        <w:tc>
          <w:tcPr>
            <w:tcW w:w="7654" w:type="dxa"/>
          </w:tcPr>
          <w:p w14:paraId="4C28522C" w14:textId="77777777" w:rsidR="0097026E" w:rsidRPr="008C6AD0" w:rsidRDefault="0097026E" w:rsidP="008C6AD0">
            <w:pPr>
              <w:spacing w:line="360" w:lineRule="auto"/>
              <w:rPr>
                <w:sz w:val="22"/>
                <w:szCs w:val="22"/>
              </w:rPr>
            </w:pPr>
            <w:r w:rsidRPr="008C6AD0">
              <w:rPr>
                <w:sz w:val="22"/>
                <w:szCs w:val="22"/>
              </w:rPr>
              <w:t xml:space="preserve">11) Does the study publish methods and results with transparency - by providing the full questionnaire and additional study results using publisher appendices to improve the study’s validity and reliability? </w:t>
            </w:r>
          </w:p>
        </w:tc>
      </w:tr>
    </w:tbl>
    <w:p w14:paraId="306CE1E8" w14:textId="77777777" w:rsidR="0097026E" w:rsidRDefault="0097026E" w:rsidP="008C6AD0"/>
    <w:sectPr w:rsidR="0097026E" w:rsidSect="00314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02"/>
    <w:rsid w:val="000C3325"/>
    <w:rsid w:val="00104D1D"/>
    <w:rsid w:val="001257F8"/>
    <w:rsid w:val="001637FE"/>
    <w:rsid w:val="00271FF5"/>
    <w:rsid w:val="00314E02"/>
    <w:rsid w:val="00385960"/>
    <w:rsid w:val="003E3605"/>
    <w:rsid w:val="00424181"/>
    <w:rsid w:val="004A69F1"/>
    <w:rsid w:val="0052765F"/>
    <w:rsid w:val="00581D74"/>
    <w:rsid w:val="00602A6A"/>
    <w:rsid w:val="006D3A56"/>
    <w:rsid w:val="00791CE8"/>
    <w:rsid w:val="007E71B2"/>
    <w:rsid w:val="008C6AD0"/>
    <w:rsid w:val="0097026E"/>
    <w:rsid w:val="00986CAF"/>
    <w:rsid w:val="009F758A"/>
    <w:rsid w:val="00A47455"/>
    <w:rsid w:val="00AB15F5"/>
    <w:rsid w:val="00AF31B6"/>
    <w:rsid w:val="00C7571F"/>
    <w:rsid w:val="00DF5446"/>
    <w:rsid w:val="00E87A56"/>
    <w:rsid w:val="00ED6E25"/>
    <w:rsid w:val="00F2391E"/>
    <w:rsid w:val="00FB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DDC11A"/>
  <w15:chartTrackingRefBased/>
  <w15:docId w15:val="{BAB16932-CBD0-4D15-A9A5-8F70B89A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0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E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E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E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E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E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E0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3</Words>
  <Characters>1724</Characters>
  <Application>Microsoft Office Word</Application>
  <DocSecurity>0</DocSecurity>
  <Lines>45</Lines>
  <Paragraphs>20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20</cp:revision>
  <dcterms:created xsi:type="dcterms:W3CDTF">2024-06-06T10:51:00Z</dcterms:created>
  <dcterms:modified xsi:type="dcterms:W3CDTF">2024-09-19T13:20:00Z</dcterms:modified>
</cp:coreProperties>
</file>